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613C4" w14:textId="77777777" w:rsidR="00414920" w:rsidRDefault="00414920" w:rsidP="00414920">
      <w:pPr>
        <w:pStyle w:val="Heading1"/>
      </w:pPr>
      <w:r>
        <w:t>Appendix</w:t>
      </w:r>
    </w:p>
    <w:p w14:paraId="45410BE3" w14:textId="77777777" w:rsidR="00414920" w:rsidRDefault="00414920" w:rsidP="00414920">
      <w:pPr>
        <w:pStyle w:val="Heading2"/>
      </w:pPr>
      <w:bookmarkStart w:id="0" w:name="_ql1iu1rg5bt4" w:colFirst="0" w:colLast="0"/>
      <w:bookmarkEnd w:id="0"/>
      <w:r>
        <w:t>A1. Individual OA between routing algorithms</w:t>
      </w:r>
    </w:p>
    <w:p w14:paraId="6B71DA74" w14:textId="77777777" w:rsidR="00414920" w:rsidRDefault="00414920" w:rsidP="00414920">
      <w:pPr>
        <w:keepNext/>
        <w:spacing w:after="0"/>
        <w:jc w:val="center"/>
      </w:pPr>
      <w:r>
        <w:rPr>
          <w:noProof/>
        </w:rPr>
        <w:drawing>
          <wp:inline distT="114300" distB="114300" distL="114300" distR="114300" wp14:anchorId="4010EA96" wp14:editId="6404641E">
            <wp:extent cx="3049719" cy="3183714"/>
            <wp:effectExtent l="0" t="0" r="0" b="4445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6752" cy="3201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D68FED" w14:textId="77777777" w:rsidR="00414920" w:rsidRDefault="00414920" w:rsidP="00414920">
      <w:pPr>
        <w:pStyle w:val="Caption"/>
        <w:jc w:val="center"/>
      </w:pPr>
      <w:bookmarkStart w:id="1" w:name="_Ref170398800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 xml:space="preserve"> Individuals’ OA in three different </w:t>
      </w:r>
    </w:p>
    <w:p w14:paraId="075C2D46" w14:textId="77777777" w:rsidR="00414920" w:rsidRDefault="00414920" w:rsidP="00414920">
      <w:bookmarkStart w:id="2" w:name="kja9piqscpia" w:colFirst="0" w:colLast="0"/>
      <w:bookmarkEnd w:id="2"/>
      <w:r>
        <w:t xml:space="preserve">This is a sample of 25 participants' OA from three routing engines: Google, </w:t>
      </w:r>
      <w:proofErr w:type="spellStart"/>
      <w:r>
        <w:t>Mapbox</w:t>
      </w:r>
      <w:proofErr w:type="spellEnd"/>
      <w:r>
        <w:t>, and OSRM. Each line demonstrates an individual's OA across the three approaches.</w:t>
      </w:r>
    </w:p>
    <w:p w14:paraId="17B82471" w14:textId="77777777" w:rsidR="006F1461" w:rsidRDefault="006F1461" w:rsidP="00414920"/>
    <w:p w14:paraId="4D595A8E" w14:textId="77777777" w:rsidR="006F1461" w:rsidRDefault="006F1461" w:rsidP="00414920"/>
    <w:sectPr w:rsidR="006F1461" w:rsidSect="004149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01" w:bottom="1440" w:left="1701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0B5D2" w14:textId="77777777" w:rsidR="006F1461" w:rsidRDefault="006F1461">
      <w:pPr>
        <w:spacing w:after="0" w:line="240" w:lineRule="auto"/>
      </w:pPr>
      <w:r>
        <w:separator/>
      </w:r>
    </w:p>
  </w:endnote>
  <w:endnote w:type="continuationSeparator" w:id="0">
    <w:p w14:paraId="41D3C0BD" w14:textId="77777777" w:rsidR="006F1461" w:rsidRDefault="006F1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rage">
    <w:altName w:val="Calibri"/>
    <w:panose1 w:val="020B0604020202020204"/>
    <w:charset w:val="4D"/>
    <w:family w:val="auto"/>
    <w:pitch w:val="variable"/>
    <w:sig w:usb0="A00000EF" w:usb1="5000204B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3C74F" w14:textId="77777777" w:rsidR="00E04B7D" w:rsidRDefault="00E04B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7558C" w14:textId="77777777" w:rsidR="00E04B7D" w:rsidRDefault="006F146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02450" w14:textId="77777777" w:rsidR="00E04B7D" w:rsidRDefault="00E04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169A5" w14:textId="77777777" w:rsidR="006F1461" w:rsidRDefault="006F1461">
      <w:pPr>
        <w:spacing w:after="0" w:line="240" w:lineRule="auto"/>
      </w:pPr>
      <w:r>
        <w:separator/>
      </w:r>
    </w:p>
  </w:footnote>
  <w:footnote w:type="continuationSeparator" w:id="0">
    <w:p w14:paraId="17BD33F4" w14:textId="77777777" w:rsidR="006F1461" w:rsidRDefault="006F14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1B4C2" w14:textId="77777777" w:rsidR="00E04B7D" w:rsidRDefault="00E04B7D">
    <w:pPr>
      <w:pStyle w:val="Header"/>
    </w:pPr>
  </w:p>
  <w:p w14:paraId="6600327E" w14:textId="77777777" w:rsidR="00E04B7D" w:rsidRDefault="006F1461"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93AAC90" wp14:editId="6AFAE91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471809785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1B46B2A2" id="Rectangle 1" o:spid="_x0000_s1026" style="position:absolute;margin-left:0;margin-top:0;width:0;height:0;z-index:-25165619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MKaywEAAKEDAAAOAAAAZHJzL2Uyb0RvYy54bWysU8GO0zAQvSPxD5bvNO0eEIqarla7dDks&#13;&#10;UNHuB7i20xgcjzXjbVq+nrHbdAvcEDk4nrHn5b03k/ntofdib5EchEbOJlMpbNBgXNg18nmzfPdB&#13;&#10;CkoqGOUh2EYeLcnbxds38yHW9gY68MaiYJBA9RAb2aUU66oi3dle0QSiDXzYAvYqcYi7yqAaGL33&#13;&#10;1c10+r4aAE1E0JaIsw+nQ7ko+G1rdfratmST8I1kbqmsWNZtXqvFXNU7VLFz+kxD/QOLXrnAH71A&#13;&#10;PaikxAu6v6B6pxEI2jTR0FfQtk7booHVzKZ/qFl3Ktqihc2heLGJ/h+s/rJfxxVm6hSfQP8gEeAR&#13;&#10;uRMzybu19WzhOfgG4+6+U2Fn7yheHVpyP7nBpeyjcWkFLiRmWhJ35vsLpU88B96OuTMIIgydVeb3&#13;&#10;dJG+OcYRcWMPKaNmPO5ZNUSqL9xzQKxCbIfPYLhk6FzKxqn60GKf3+y0OJS2Hy9tZ0ihT0k9ZqvX&#13;&#10;koiUHi30Im8aiay1QKr9E6XMQdXjlWIfeGeWzvsS4G5771HsFc/dsjyFNrt8fc2HfDlALjsh5kwR&#13;&#10;l/XkKaZ6C+a4wlE0z0H59Hlm86Bdx6X69c9a/AIAAP//AwBQSwMEFAAGAAgAAAAhAHuCvB3YAAAA&#13;&#10;BAEAAA8AAABkcnMvZG93bnJldi54bWxMj0FPwzAMhe9I/IfISNxYChIT65pO0xCHHTjQ7sLNa0zb&#13;&#10;rXGqJNvKv8fjApcnW09+/l6xmtygzhRi79nA4ywDRdx423NrYFe/PbyAignZ4uCZDHxThFV5e1Ng&#13;&#10;bv2FP+hcpVZJCMccDXQpjbnWsenIYZz5kVi8Lx8cJllDq23Ai4S7QT9l2Vw77Fk+dDjSpqPmWJ2c&#13;&#10;gW2zGZ8/Y72b6/cjhfqwmLbVwpj7u+l1KbJegko0pb8LuHYQfigFbO9PbKMaDEib9Kviyby/qi4L&#13;&#10;/R++/AEAAP//AwBQSwECLQAUAAYACAAAACEAtoM4kv4AAADhAQAAEwAAAAAAAAAAAAAAAAAAAAAA&#13;&#10;W0NvbnRlbnRfVHlwZXNdLnhtbFBLAQItABQABgAIAAAAIQA4/SH/1gAAAJQBAAALAAAAAAAAAAAA&#13;&#10;AAAAAC8BAABfcmVscy8ucmVsc1BLAQItABQABgAIAAAAIQDSnMKaywEAAKEDAAAOAAAAAAAAAAAA&#13;&#10;AAAAAC4CAABkcnMvZTJvRG9jLnhtbFBLAQItABQABgAIAAAAIQB7grwd2AAAAAQBAAAPAAAAAAAA&#13;&#10;AAAAAAAAACUEAABkcnMvZG93bnJldi54bWxQSwUGAAAAAAQABADzAAAAKgUAAAAA&#13;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5C8FD" w14:textId="77777777" w:rsidR="00E04B7D" w:rsidRDefault="00E04B7D">
    <w:pPr>
      <w:pStyle w:val="Header"/>
    </w:pPr>
  </w:p>
  <w:p w14:paraId="710C647A" w14:textId="77777777" w:rsidR="00E04B7D" w:rsidRDefault="006F1461"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6CD6DA7" wp14:editId="01F4660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2143857010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198CD174" id="Rectangle 1" o:spid="_x0000_s1026" style="position:absolute;margin-left:0;margin-top:0;width:0;height:0;z-index:-25165721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MKaywEAAKEDAAAOAAAAZHJzL2Uyb0RvYy54bWysU8GO0zAQvSPxD5bvNO0eEIqarla7dDks&#13;&#10;UNHuB7i20xgcjzXjbVq+nrHbdAvcEDk4nrHn5b03k/ntofdib5EchEbOJlMpbNBgXNg18nmzfPdB&#13;&#10;CkoqGOUh2EYeLcnbxds38yHW9gY68MaiYJBA9RAb2aUU66oi3dle0QSiDXzYAvYqcYi7yqAaGL33&#13;&#10;1c10+r4aAE1E0JaIsw+nQ7ko+G1rdfratmST8I1kbqmsWNZtXqvFXNU7VLFz+kxD/QOLXrnAH71A&#13;&#10;PaikxAu6v6B6pxEI2jTR0FfQtk7booHVzKZ/qFl3Ktqihc2heLGJ/h+s/rJfxxVm6hSfQP8gEeAR&#13;&#10;uRMzybu19WzhOfgG4+6+U2Fn7yheHVpyP7nBpeyjcWkFLiRmWhJ35vsLpU88B96OuTMIIgydVeb3&#13;&#10;dJG+OcYRcWMPKaNmPO5ZNUSqL9xzQKxCbIfPYLhk6FzKxqn60GKf3+y0OJS2Hy9tZ0ihT0k9ZqvX&#13;&#10;koiUHi30Im8aiay1QKr9E6XMQdXjlWIfeGeWzvsS4G5771HsFc/dsjyFNrt8fc2HfDlALjsh5kwR&#13;&#10;l/XkKaZ6C+a4wlE0z0H59Hlm86Bdx6X69c9a/AIAAP//AwBQSwMEFAAGAAgAAAAhAHuCvB3YAAAA&#13;&#10;BAEAAA8AAABkcnMvZG93bnJldi54bWxMj0FPwzAMhe9I/IfISNxYChIT65pO0xCHHTjQ7sLNa0zb&#13;&#10;rXGqJNvKv8fjApcnW09+/l6xmtygzhRi79nA4ywDRdx423NrYFe/PbyAignZ4uCZDHxThFV5e1Ng&#13;&#10;bv2FP+hcpVZJCMccDXQpjbnWsenIYZz5kVi8Lx8cJllDq23Ai4S7QT9l2Vw77Fk+dDjSpqPmWJ2c&#13;&#10;gW2zGZ8/Y72b6/cjhfqwmLbVwpj7u+l1KbJegko0pb8LuHYQfigFbO9PbKMaDEib9Kviyby/qi4L&#13;&#10;/R++/AEAAP//AwBQSwECLQAUAAYACAAAACEAtoM4kv4AAADhAQAAEwAAAAAAAAAAAAAAAAAAAAAA&#13;&#10;W0NvbnRlbnRfVHlwZXNdLnhtbFBLAQItABQABgAIAAAAIQA4/SH/1gAAAJQBAAALAAAAAAAAAAAA&#13;&#10;AAAAAC8BAABfcmVscy8ucmVsc1BLAQItABQABgAIAAAAIQDSnMKaywEAAKEDAAAOAAAAAAAAAAAA&#13;&#10;AAAAAC4CAABkcnMvZTJvRG9jLnhtbFBLAQItABQABgAIAAAAIQB7grwd2AAAAAQBAAAPAAAAAAAA&#13;&#10;AAAAAAAAACUEAABkcnMvZG93bnJldi54bWxQSwUGAAAAAAQABADzAAAAKgUAAAAA&#13;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662" w14:textId="77777777" w:rsidR="00E04B7D" w:rsidRDefault="00E04B7D">
    <w:pPr>
      <w:pStyle w:val="Header"/>
    </w:pPr>
  </w:p>
  <w:p w14:paraId="6CAB0185" w14:textId="77777777" w:rsidR="00E04B7D" w:rsidRDefault="006F1461"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7FAE387" wp14:editId="0EF7626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49515219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>
          <w:pict>
            <v:rect w14:anchorId="3CB1D4CF" id="Rectangle 1" o:spid="_x0000_s1026" style="position:absolute;margin-left:0;margin-top:0;width:0;height:0;z-index:-25165516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MKaywEAAKEDAAAOAAAAZHJzL2Uyb0RvYy54bWysU8GO0zAQvSPxD5bvNO0eEIqarla7dDks&#13;&#10;UNHuB7i20xgcjzXjbVq+nrHbdAvcEDk4nrHn5b03k/ntofdib5EchEbOJlMpbNBgXNg18nmzfPdB&#13;&#10;CkoqGOUh2EYeLcnbxds38yHW9gY68MaiYJBA9RAb2aUU66oi3dle0QSiDXzYAvYqcYi7yqAaGL33&#13;&#10;1c10+r4aAE1E0JaIsw+nQ7ko+G1rdfratmST8I1kbqmsWNZtXqvFXNU7VLFz+kxD/QOLXrnAH71A&#13;&#10;PaikxAu6v6B6pxEI2jTR0FfQtk7booHVzKZ/qFl3Ktqihc2heLGJ/h+s/rJfxxVm6hSfQP8gEeAR&#13;&#10;uRMzybu19WzhOfgG4+6+U2Fn7yheHVpyP7nBpeyjcWkFLiRmWhJ35vsLpU88B96OuTMIIgydVeb3&#13;&#10;dJG+OcYRcWMPKaNmPO5ZNUSqL9xzQKxCbIfPYLhk6FzKxqn60GKf3+y0OJS2Hy9tZ0ihT0k9ZqvX&#13;&#10;koiUHi30Im8aiay1QKr9E6XMQdXjlWIfeGeWzvsS4G5771HsFc/dsjyFNrt8fc2HfDlALjsh5kwR&#13;&#10;l/XkKaZ6C+a4wlE0z0H59Hlm86Bdx6X69c9a/AIAAP//AwBQSwMEFAAGAAgAAAAhAHuCvB3YAAAA&#13;&#10;BAEAAA8AAABkcnMvZG93bnJldi54bWxMj0FPwzAMhe9I/IfISNxYChIT65pO0xCHHTjQ7sLNa0zb&#13;&#10;rXGqJNvKv8fjApcnW09+/l6xmtygzhRi79nA4ywDRdx423NrYFe/PbyAignZ4uCZDHxThFV5e1Ng&#13;&#10;bv2FP+hcpVZJCMccDXQpjbnWsenIYZz5kVi8Lx8cJllDq23Ai4S7QT9l2Vw77Fk+dDjSpqPmWJ2c&#13;&#10;gW2zGZ8/Y72b6/cjhfqwmLbVwpj7u+l1KbJegko0pb8LuHYQfigFbO9PbKMaDEib9Kviyby/qi4L&#13;&#10;/R++/AEAAP//AwBQSwECLQAUAAYACAAAACEAtoM4kv4AAADhAQAAEwAAAAAAAAAAAAAAAAAAAAAA&#13;&#10;W0NvbnRlbnRfVHlwZXNdLnhtbFBLAQItABQABgAIAAAAIQA4/SH/1gAAAJQBAAALAAAAAAAAAAAA&#13;&#10;AAAAAC8BAABfcmVscy8ucmVsc1BLAQItABQABgAIAAAAIQDSnMKaywEAAKEDAAAOAAAAAAAAAAAA&#13;&#10;AAAAAC4CAABkcnMvZTJvRG9jLnhtbFBLAQItABQABgAIAAAAIQB7grwd2AAAAAQBAAAPAAAAAAAA&#13;&#10;AAAAAAAAACUEAABkcnMvZG93bnJldi54bWxQSwUGAAAAAAQABADzAAAAKgUAAAAA&#13;&#10;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20"/>
    <w:rsid w:val="00381B78"/>
    <w:rsid w:val="00414920"/>
    <w:rsid w:val="005D25CF"/>
    <w:rsid w:val="005F7BB4"/>
    <w:rsid w:val="00657697"/>
    <w:rsid w:val="006F1461"/>
    <w:rsid w:val="00913421"/>
    <w:rsid w:val="009D3BB5"/>
    <w:rsid w:val="00E04B7D"/>
    <w:rsid w:val="00FB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404C"/>
  <w15:chartTrackingRefBased/>
  <w15:docId w15:val="{E9504EA1-93F7-5349-A3AA-D9C691AD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20"/>
    <w:pPr>
      <w:spacing w:after="140" w:line="276" w:lineRule="auto"/>
      <w:jc w:val="both"/>
    </w:pPr>
    <w:rPr>
      <w:rFonts w:ascii="Aptos" w:hAnsi="Aptos" w:cs="Average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92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92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92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92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92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92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92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920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920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9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9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92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92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92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92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92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92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92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492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492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92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49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1492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492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14920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4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92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149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49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920"/>
    <w:rPr>
      <w:rFonts w:ascii="Aptos" w:hAnsi="Aptos" w:cs="Average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49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920"/>
    <w:rPr>
      <w:rFonts w:ascii="Aptos" w:hAnsi="Aptos" w:cs="Average"/>
      <w:kern w:val="0"/>
      <w:sz w:val="22"/>
      <w:szCs w:val="22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14920"/>
    <w:pPr>
      <w:spacing w:after="200" w:line="240" w:lineRule="auto"/>
    </w:pPr>
    <w:rPr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4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sop Shin</dc:creator>
  <cp:keywords/>
  <dc:description/>
  <cp:lastModifiedBy>Hyesop Shin</cp:lastModifiedBy>
  <cp:revision>3</cp:revision>
  <dcterms:created xsi:type="dcterms:W3CDTF">2024-07-04T03:44:00Z</dcterms:created>
  <dcterms:modified xsi:type="dcterms:W3CDTF">2025-09-23T03:06:00Z</dcterms:modified>
</cp:coreProperties>
</file>